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3B7" w:rsidRDefault="00C1262B" w:rsidP="002403B7">
      <w:pPr>
        <w:adjustRightInd w:val="0"/>
        <w:snapToGrid w:val="0"/>
        <w:spacing w:line="480" w:lineRule="auto"/>
        <w:jc w:val="center"/>
        <w:rPr>
          <w:rFonts w:ascii="Calibri" w:hAnsi="Calibri" w:cs="Calibri"/>
          <w:b/>
          <w:bCs/>
          <w:color w:val="000000"/>
        </w:rPr>
      </w:pPr>
      <w:bookmarkStart w:id="0" w:name="_GoBack"/>
      <w:bookmarkEnd w:id="0"/>
      <w:r>
        <w:rPr>
          <w:rFonts w:ascii="Calibri" w:hAnsi="Calibri" w:cs="Calibri"/>
          <w:b/>
          <w:bCs/>
          <w:noProof/>
          <w:color w:val="000000"/>
        </w:rPr>
        <w:drawing>
          <wp:inline distT="0" distB="0" distL="0" distR="0" wp14:anchorId="29C34862" wp14:editId="43BC93F5">
            <wp:extent cx="6009579" cy="1924216"/>
            <wp:effectExtent l="0" t="0" r="0" b="0"/>
            <wp:docPr id="1" name="图片 1" descr="C:\Users\Administrator\Desktop\07.05【JCMM第一次修稿(S-20-0407-4018)-已审核+已换图-根据客户意见修改-已修回\JCMM第一次修稿(S-20-0407-4018)-已审核+已换图-根据客户意见修改-已修回\Revised Figures JCMM第一次修稿(S-20-0407-4018)-图片已替换-Figure-周秋月\Figure S1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07.05【JCMM第一次修稿(S-20-0407-4018)-已审核+已换图-根据客户意见修改-已修回\JCMM第一次修稿(S-20-0407-4018)-已审核+已换图-根据客户意见修改-已修回\Revised Figures JCMM第一次修稿(S-20-0407-4018)-图片已替换-Figure-周秋月\Figure S1-0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9784" cy="1924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0C8F" w:rsidRPr="0060720F" w:rsidRDefault="00080AFD" w:rsidP="00E22CF5">
      <w:pPr>
        <w:adjustRightInd w:val="0"/>
        <w:snapToGrid w:val="0"/>
        <w:spacing w:line="480" w:lineRule="auto"/>
        <w:jc w:val="both"/>
        <w:rPr>
          <w:rFonts w:ascii="Calibri" w:hAnsi="Calibri" w:cs="Calibri"/>
          <w:bCs/>
          <w:color w:val="000000" w:themeColor="text1"/>
        </w:rPr>
      </w:pPr>
      <w:r w:rsidRPr="00DF626C">
        <w:rPr>
          <w:rFonts w:ascii="Calibri" w:hAnsi="Calibri" w:cs="Calibri"/>
          <w:b/>
          <w:bCs/>
          <w:color w:val="000000"/>
        </w:rPr>
        <w:t>FIGURE S1</w:t>
      </w:r>
      <w:r w:rsidRPr="00DF626C">
        <w:rPr>
          <w:rFonts w:ascii="Calibri" w:hAnsi="Calibri" w:cs="Calibri"/>
          <w:color w:val="000000"/>
        </w:rPr>
        <w:t xml:space="preserve"> Verification of transfection efficiency. A, Overexpression efficiency of </w:t>
      </w:r>
      <w:r w:rsidRPr="00DF626C">
        <w:rPr>
          <w:rFonts w:ascii="Calibri" w:hAnsi="Calibri" w:cs="Calibri"/>
          <w:color w:val="000000" w:themeColor="text1"/>
        </w:rPr>
        <w:t xml:space="preserve">HMGB1 in RAW264.7 cells verified by Western blot analysis. B, Knockdown efficiency of HMGB1 in RAW264.7 cells verified by Western blot analysis. * </w:t>
      </w:r>
      <w:r w:rsidRPr="00DF626C">
        <w:rPr>
          <w:rFonts w:ascii="Calibri" w:hAnsi="Calibri" w:cs="Calibri"/>
          <w:i/>
          <w:iCs/>
          <w:color w:val="000000" w:themeColor="text1"/>
        </w:rPr>
        <w:t>vs.</w:t>
      </w:r>
      <w:r w:rsidRPr="00DF626C">
        <w:rPr>
          <w:rFonts w:ascii="Calibri" w:hAnsi="Calibri" w:cs="Calibri"/>
          <w:color w:val="000000" w:themeColor="text1"/>
        </w:rPr>
        <w:t xml:space="preserve"> RAW264.7 cells transfected with </w:t>
      </w:r>
      <w:proofErr w:type="spellStart"/>
      <w:r w:rsidRPr="00DF626C">
        <w:rPr>
          <w:rFonts w:ascii="Calibri" w:hAnsi="Calibri" w:cs="Calibri"/>
          <w:color w:val="000000" w:themeColor="text1"/>
        </w:rPr>
        <w:t>oe</w:t>
      </w:r>
      <w:proofErr w:type="spellEnd"/>
      <w:r w:rsidRPr="00DF626C">
        <w:rPr>
          <w:rFonts w:ascii="Calibri" w:hAnsi="Calibri" w:cs="Calibri"/>
          <w:color w:val="000000" w:themeColor="text1"/>
        </w:rPr>
        <w:t xml:space="preserve">-NC or </w:t>
      </w:r>
      <w:proofErr w:type="spellStart"/>
      <w:r w:rsidRPr="00DF626C">
        <w:rPr>
          <w:rFonts w:ascii="Calibri" w:hAnsi="Calibri" w:cs="Calibri"/>
          <w:color w:val="000000" w:themeColor="text1"/>
        </w:rPr>
        <w:t>si</w:t>
      </w:r>
      <w:proofErr w:type="spellEnd"/>
      <w:r w:rsidRPr="00DF626C">
        <w:rPr>
          <w:rFonts w:ascii="Calibri" w:hAnsi="Calibri" w:cs="Calibri"/>
          <w:color w:val="000000" w:themeColor="text1"/>
        </w:rPr>
        <w:t xml:space="preserve">-NC. * </w:t>
      </w:r>
      <w:r w:rsidRPr="00DF626C">
        <w:rPr>
          <w:rFonts w:ascii="Calibri" w:hAnsi="Calibri" w:cs="Calibri"/>
          <w:i/>
          <w:iCs/>
          <w:color w:val="000000" w:themeColor="text1"/>
        </w:rPr>
        <w:t xml:space="preserve">p </w:t>
      </w:r>
      <w:r w:rsidRPr="00DF626C">
        <w:rPr>
          <w:rFonts w:ascii="Calibri" w:hAnsi="Calibri" w:cs="Calibri"/>
          <w:color w:val="000000" w:themeColor="text1"/>
        </w:rPr>
        <w:t xml:space="preserve">&lt; 0.05, ** </w:t>
      </w:r>
      <w:r w:rsidRPr="00DF626C">
        <w:rPr>
          <w:rFonts w:ascii="Calibri" w:hAnsi="Calibri" w:cs="Calibri"/>
          <w:i/>
          <w:iCs/>
          <w:color w:val="000000" w:themeColor="text1"/>
        </w:rPr>
        <w:t xml:space="preserve">p </w:t>
      </w:r>
      <w:r w:rsidRPr="00DF626C">
        <w:rPr>
          <w:rFonts w:ascii="Calibri" w:hAnsi="Calibri" w:cs="Calibri"/>
          <w:color w:val="000000" w:themeColor="text1"/>
        </w:rPr>
        <w:t xml:space="preserve">&lt; 0.01, *** </w:t>
      </w:r>
      <w:r w:rsidRPr="00DF626C">
        <w:rPr>
          <w:rFonts w:ascii="Calibri" w:hAnsi="Calibri" w:cs="Calibri"/>
          <w:i/>
          <w:iCs/>
          <w:color w:val="000000" w:themeColor="text1"/>
        </w:rPr>
        <w:t xml:space="preserve">p </w:t>
      </w:r>
      <w:r w:rsidRPr="00DF626C">
        <w:rPr>
          <w:rFonts w:ascii="Calibri" w:hAnsi="Calibri" w:cs="Calibri"/>
          <w:color w:val="000000" w:themeColor="text1"/>
        </w:rPr>
        <w:t xml:space="preserve">&lt; 0.001. </w:t>
      </w:r>
      <w:r w:rsidRPr="00DF626C">
        <w:rPr>
          <w:rFonts w:ascii="Calibri" w:hAnsi="Calibri" w:cs="Calibri"/>
          <w:bCs/>
          <w:color w:val="000000" w:themeColor="text1"/>
        </w:rPr>
        <w:t>Data are shown as the mean ± standard errors.</w:t>
      </w:r>
    </w:p>
    <w:sectPr w:rsidR="00810C8F" w:rsidRPr="0060720F" w:rsidSect="00E36F64">
      <w:pgSz w:w="11900" w:h="16840"/>
      <w:pgMar w:top="1440" w:right="1080" w:bottom="1440" w:left="1080" w:header="720" w:footer="720" w:gutter="0"/>
      <w:cols w:space="425"/>
      <w:docGrid w:type="lines"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66BB6443" w15:done="0"/>
  <w15:commentEx w15:paraId="26A6428B" w15:done="0"/>
  <w15:commentEx w15:paraId="767D7A5A" w15:done="0" w15:paraIdParent="26A6428B"/>
  <w15:commentEx w15:paraId="12384509" w15:done="0"/>
  <w15:commentEx w15:paraId="1E1F3B25" w15:done="0" w15:paraIdParent="12384509"/>
  <w15:commentEx w15:paraId="1AD46E5D" w15:done="0"/>
  <w15:commentEx w15:paraId="6BFC63CB" w15:done="0" w15:paraIdParent="1AD46E5D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4DD3" w:rsidRDefault="000E4DD3">
      <w:r>
        <w:separator/>
      </w:r>
    </w:p>
  </w:endnote>
  <w:endnote w:type="continuationSeparator" w:id="0">
    <w:p w:rsidR="000E4DD3" w:rsidRDefault="000E4D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4DD3" w:rsidRDefault="000E4DD3">
      <w:r>
        <w:separator/>
      </w:r>
    </w:p>
  </w:footnote>
  <w:footnote w:type="continuationSeparator" w:id="0">
    <w:p w:rsidR="000E4DD3" w:rsidRDefault="000E4DD3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">
    <w15:presenceInfo w15:providerId="None" w15:userId="A"/>
  </w15:person>
  <w15:person w15:author="Administrator">
    <w15:presenceInfo w15:providerId="None" w15:userId="Administrator"/>
  </w15:person>
  <w15:person w15:author="Ruoci Hu">
    <w15:presenceInfo w15:providerId="Windows Live" w15:userId="14379a539c7cc55e"/>
  </w15:person>
  <w15:person w15:author="潘龙飞">
    <w15:presenceInfo w15:providerId="None" w15:userId="潘龙飞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ournal of Cellular and Molecular Medicine hly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837C1"/>
    <w:rsid w:val="00003670"/>
    <w:rsid w:val="00004960"/>
    <w:rsid w:val="00006B94"/>
    <w:rsid w:val="00006CF7"/>
    <w:rsid w:val="00012D3E"/>
    <w:rsid w:val="00012E7F"/>
    <w:rsid w:val="00013806"/>
    <w:rsid w:val="0001514C"/>
    <w:rsid w:val="0001554D"/>
    <w:rsid w:val="00020118"/>
    <w:rsid w:val="00020E59"/>
    <w:rsid w:val="00021A05"/>
    <w:rsid w:val="00022EAB"/>
    <w:rsid w:val="00023E71"/>
    <w:rsid w:val="00025149"/>
    <w:rsid w:val="0002694B"/>
    <w:rsid w:val="00027DA1"/>
    <w:rsid w:val="00030B61"/>
    <w:rsid w:val="0003102A"/>
    <w:rsid w:val="00031B12"/>
    <w:rsid w:val="0003265D"/>
    <w:rsid w:val="00033609"/>
    <w:rsid w:val="000336DA"/>
    <w:rsid w:val="0003562B"/>
    <w:rsid w:val="0003737D"/>
    <w:rsid w:val="00037433"/>
    <w:rsid w:val="00040C20"/>
    <w:rsid w:val="00040F04"/>
    <w:rsid w:val="000429E8"/>
    <w:rsid w:val="00045935"/>
    <w:rsid w:val="000471A5"/>
    <w:rsid w:val="00047C50"/>
    <w:rsid w:val="000516C2"/>
    <w:rsid w:val="000531FA"/>
    <w:rsid w:val="00053BE6"/>
    <w:rsid w:val="00062A07"/>
    <w:rsid w:val="00064245"/>
    <w:rsid w:val="00065181"/>
    <w:rsid w:val="00072ABB"/>
    <w:rsid w:val="00072CC7"/>
    <w:rsid w:val="00073188"/>
    <w:rsid w:val="00075699"/>
    <w:rsid w:val="000767D9"/>
    <w:rsid w:val="0007784A"/>
    <w:rsid w:val="0007796A"/>
    <w:rsid w:val="00080AF8"/>
    <w:rsid w:val="00080AFD"/>
    <w:rsid w:val="0008113B"/>
    <w:rsid w:val="00082A87"/>
    <w:rsid w:val="000831A7"/>
    <w:rsid w:val="0008462B"/>
    <w:rsid w:val="000848E8"/>
    <w:rsid w:val="0009131C"/>
    <w:rsid w:val="00091333"/>
    <w:rsid w:val="0009198C"/>
    <w:rsid w:val="0009735C"/>
    <w:rsid w:val="000A1B41"/>
    <w:rsid w:val="000A39E1"/>
    <w:rsid w:val="000A3BA7"/>
    <w:rsid w:val="000A447D"/>
    <w:rsid w:val="000A7B14"/>
    <w:rsid w:val="000B16BA"/>
    <w:rsid w:val="000B2D2A"/>
    <w:rsid w:val="000B3124"/>
    <w:rsid w:val="000B45F3"/>
    <w:rsid w:val="000B4DF4"/>
    <w:rsid w:val="000B5797"/>
    <w:rsid w:val="000B6ACD"/>
    <w:rsid w:val="000B724C"/>
    <w:rsid w:val="000C07C3"/>
    <w:rsid w:val="000C1135"/>
    <w:rsid w:val="000C50D5"/>
    <w:rsid w:val="000C78C3"/>
    <w:rsid w:val="000D09D5"/>
    <w:rsid w:val="000D66AF"/>
    <w:rsid w:val="000E103C"/>
    <w:rsid w:val="000E388B"/>
    <w:rsid w:val="000E38A2"/>
    <w:rsid w:val="000E4D63"/>
    <w:rsid w:val="000E4DD3"/>
    <w:rsid w:val="000E6527"/>
    <w:rsid w:val="000E7393"/>
    <w:rsid w:val="000F1D15"/>
    <w:rsid w:val="000F2365"/>
    <w:rsid w:val="000F25B1"/>
    <w:rsid w:val="000F3515"/>
    <w:rsid w:val="000F3ADC"/>
    <w:rsid w:val="000F4878"/>
    <w:rsid w:val="001032E3"/>
    <w:rsid w:val="00104477"/>
    <w:rsid w:val="00105484"/>
    <w:rsid w:val="0011163D"/>
    <w:rsid w:val="001126F5"/>
    <w:rsid w:val="00112C24"/>
    <w:rsid w:val="00120982"/>
    <w:rsid w:val="001217E5"/>
    <w:rsid w:val="001235CE"/>
    <w:rsid w:val="00124FAF"/>
    <w:rsid w:val="00126D13"/>
    <w:rsid w:val="00135521"/>
    <w:rsid w:val="00135F39"/>
    <w:rsid w:val="00141415"/>
    <w:rsid w:val="00147265"/>
    <w:rsid w:val="0014779C"/>
    <w:rsid w:val="00150151"/>
    <w:rsid w:val="00154B89"/>
    <w:rsid w:val="00155B83"/>
    <w:rsid w:val="001565CC"/>
    <w:rsid w:val="001566D6"/>
    <w:rsid w:val="00156BE3"/>
    <w:rsid w:val="00157977"/>
    <w:rsid w:val="00162E5A"/>
    <w:rsid w:val="001642BB"/>
    <w:rsid w:val="00164D81"/>
    <w:rsid w:val="00165560"/>
    <w:rsid w:val="00165F1A"/>
    <w:rsid w:val="0016756C"/>
    <w:rsid w:val="00176877"/>
    <w:rsid w:val="00176CFF"/>
    <w:rsid w:val="00177156"/>
    <w:rsid w:val="001775E6"/>
    <w:rsid w:val="00180B83"/>
    <w:rsid w:val="00181418"/>
    <w:rsid w:val="00182000"/>
    <w:rsid w:val="00182EE8"/>
    <w:rsid w:val="0018332F"/>
    <w:rsid w:val="001844DD"/>
    <w:rsid w:val="00186456"/>
    <w:rsid w:val="00190C9C"/>
    <w:rsid w:val="00190DAC"/>
    <w:rsid w:val="00194A63"/>
    <w:rsid w:val="00195506"/>
    <w:rsid w:val="00195BB9"/>
    <w:rsid w:val="001962A8"/>
    <w:rsid w:val="0019686C"/>
    <w:rsid w:val="00197B3B"/>
    <w:rsid w:val="001A19B8"/>
    <w:rsid w:val="001A4B41"/>
    <w:rsid w:val="001A7764"/>
    <w:rsid w:val="001A7A1A"/>
    <w:rsid w:val="001B00B2"/>
    <w:rsid w:val="001B2A50"/>
    <w:rsid w:val="001B2C76"/>
    <w:rsid w:val="001B3AB8"/>
    <w:rsid w:val="001B500E"/>
    <w:rsid w:val="001B697D"/>
    <w:rsid w:val="001C0359"/>
    <w:rsid w:val="001C05BC"/>
    <w:rsid w:val="001C0CEE"/>
    <w:rsid w:val="001C4902"/>
    <w:rsid w:val="001C4EF4"/>
    <w:rsid w:val="001C5D21"/>
    <w:rsid w:val="001C7C8C"/>
    <w:rsid w:val="001D01FA"/>
    <w:rsid w:val="001D052C"/>
    <w:rsid w:val="001D3EC1"/>
    <w:rsid w:val="001D6774"/>
    <w:rsid w:val="001E10A5"/>
    <w:rsid w:val="001E10D0"/>
    <w:rsid w:val="001E21F9"/>
    <w:rsid w:val="001E4ABF"/>
    <w:rsid w:val="001E5B55"/>
    <w:rsid w:val="001E7AA7"/>
    <w:rsid w:val="001F1770"/>
    <w:rsid w:val="001F18C6"/>
    <w:rsid w:val="001F3694"/>
    <w:rsid w:val="001F4CCA"/>
    <w:rsid w:val="001F520C"/>
    <w:rsid w:val="001F54CD"/>
    <w:rsid w:val="001F7269"/>
    <w:rsid w:val="00201CD1"/>
    <w:rsid w:val="00204428"/>
    <w:rsid w:val="00206A83"/>
    <w:rsid w:val="0020712A"/>
    <w:rsid w:val="002126BA"/>
    <w:rsid w:val="00220D15"/>
    <w:rsid w:val="002216BD"/>
    <w:rsid w:val="00221A35"/>
    <w:rsid w:val="0022226B"/>
    <w:rsid w:val="00223605"/>
    <w:rsid w:val="0022605C"/>
    <w:rsid w:val="00227BB6"/>
    <w:rsid w:val="00230100"/>
    <w:rsid w:val="00232737"/>
    <w:rsid w:val="00233FA0"/>
    <w:rsid w:val="002403B7"/>
    <w:rsid w:val="0024339C"/>
    <w:rsid w:val="00243EB5"/>
    <w:rsid w:val="0024513A"/>
    <w:rsid w:val="00250091"/>
    <w:rsid w:val="0025039C"/>
    <w:rsid w:val="00254517"/>
    <w:rsid w:val="00255C22"/>
    <w:rsid w:val="0026254E"/>
    <w:rsid w:val="00262724"/>
    <w:rsid w:val="00262EE8"/>
    <w:rsid w:val="002650A5"/>
    <w:rsid w:val="0026590F"/>
    <w:rsid w:val="00265C17"/>
    <w:rsid w:val="00266A56"/>
    <w:rsid w:val="00266AC9"/>
    <w:rsid w:val="002706BD"/>
    <w:rsid w:val="002717D4"/>
    <w:rsid w:val="002734C4"/>
    <w:rsid w:val="00273D60"/>
    <w:rsid w:val="00275B83"/>
    <w:rsid w:val="00276143"/>
    <w:rsid w:val="00276A82"/>
    <w:rsid w:val="00276E1D"/>
    <w:rsid w:val="002772C6"/>
    <w:rsid w:val="0028043F"/>
    <w:rsid w:val="002904BB"/>
    <w:rsid w:val="002915EB"/>
    <w:rsid w:val="00292337"/>
    <w:rsid w:val="00293EE0"/>
    <w:rsid w:val="002978EA"/>
    <w:rsid w:val="00297B21"/>
    <w:rsid w:val="002A04BE"/>
    <w:rsid w:val="002A193E"/>
    <w:rsid w:val="002A4418"/>
    <w:rsid w:val="002A64F0"/>
    <w:rsid w:val="002A69B9"/>
    <w:rsid w:val="002A79AF"/>
    <w:rsid w:val="002A7E8B"/>
    <w:rsid w:val="002B0F29"/>
    <w:rsid w:val="002B1ACE"/>
    <w:rsid w:val="002B2499"/>
    <w:rsid w:val="002B3949"/>
    <w:rsid w:val="002B49C0"/>
    <w:rsid w:val="002C14AD"/>
    <w:rsid w:val="002C1556"/>
    <w:rsid w:val="002C26FD"/>
    <w:rsid w:val="002C2B09"/>
    <w:rsid w:val="002C5A5D"/>
    <w:rsid w:val="002C6EDF"/>
    <w:rsid w:val="002C71AD"/>
    <w:rsid w:val="002C7280"/>
    <w:rsid w:val="002D0EC3"/>
    <w:rsid w:val="002D5D77"/>
    <w:rsid w:val="002D628B"/>
    <w:rsid w:val="002D6609"/>
    <w:rsid w:val="002D74B6"/>
    <w:rsid w:val="002E0078"/>
    <w:rsid w:val="002E18C0"/>
    <w:rsid w:val="002E1D6C"/>
    <w:rsid w:val="002E3881"/>
    <w:rsid w:val="002E3C6B"/>
    <w:rsid w:val="002E3EA2"/>
    <w:rsid w:val="002E57ED"/>
    <w:rsid w:val="002E75A3"/>
    <w:rsid w:val="002E79E7"/>
    <w:rsid w:val="002E7B1A"/>
    <w:rsid w:val="002E7C68"/>
    <w:rsid w:val="002F1233"/>
    <w:rsid w:val="002F2104"/>
    <w:rsid w:val="002F2FF8"/>
    <w:rsid w:val="002F3198"/>
    <w:rsid w:val="002F34DA"/>
    <w:rsid w:val="002F5B27"/>
    <w:rsid w:val="002F72B6"/>
    <w:rsid w:val="002F75AA"/>
    <w:rsid w:val="00301B72"/>
    <w:rsid w:val="003059A8"/>
    <w:rsid w:val="00305EAF"/>
    <w:rsid w:val="00305F5A"/>
    <w:rsid w:val="00307E7A"/>
    <w:rsid w:val="00311377"/>
    <w:rsid w:val="00311BF7"/>
    <w:rsid w:val="0031223C"/>
    <w:rsid w:val="003123EB"/>
    <w:rsid w:val="00312C32"/>
    <w:rsid w:val="0031464A"/>
    <w:rsid w:val="00314676"/>
    <w:rsid w:val="00315C86"/>
    <w:rsid w:val="00316DD2"/>
    <w:rsid w:val="00317F2B"/>
    <w:rsid w:val="00322494"/>
    <w:rsid w:val="0032361C"/>
    <w:rsid w:val="00325A38"/>
    <w:rsid w:val="00327E8A"/>
    <w:rsid w:val="003306A7"/>
    <w:rsid w:val="0034066E"/>
    <w:rsid w:val="00340747"/>
    <w:rsid w:val="00340981"/>
    <w:rsid w:val="00341282"/>
    <w:rsid w:val="00341512"/>
    <w:rsid w:val="00342482"/>
    <w:rsid w:val="00342F9A"/>
    <w:rsid w:val="00345436"/>
    <w:rsid w:val="00345737"/>
    <w:rsid w:val="00345954"/>
    <w:rsid w:val="003500F4"/>
    <w:rsid w:val="0035155C"/>
    <w:rsid w:val="00354C38"/>
    <w:rsid w:val="00355F12"/>
    <w:rsid w:val="00362703"/>
    <w:rsid w:val="00363E4E"/>
    <w:rsid w:val="003645B6"/>
    <w:rsid w:val="00364B55"/>
    <w:rsid w:val="00365768"/>
    <w:rsid w:val="0037044C"/>
    <w:rsid w:val="00370EF2"/>
    <w:rsid w:val="003716B9"/>
    <w:rsid w:val="00372C82"/>
    <w:rsid w:val="00374823"/>
    <w:rsid w:val="003763AB"/>
    <w:rsid w:val="003811D2"/>
    <w:rsid w:val="00386508"/>
    <w:rsid w:val="00387127"/>
    <w:rsid w:val="00387F07"/>
    <w:rsid w:val="003912D8"/>
    <w:rsid w:val="003917ED"/>
    <w:rsid w:val="00394AD3"/>
    <w:rsid w:val="00395080"/>
    <w:rsid w:val="003A0F8F"/>
    <w:rsid w:val="003A19A3"/>
    <w:rsid w:val="003A4F3B"/>
    <w:rsid w:val="003A5E07"/>
    <w:rsid w:val="003A5F3C"/>
    <w:rsid w:val="003B0552"/>
    <w:rsid w:val="003C1FB5"/>
    <w:rsid w:val="003C26D8"/>
    <w:rsid w:val="003C667D"/>
    <w:rsid w:val="003C6813"/>
    <w:rsid w:val="003D0AC4"/>
    <w:rsid w:val="003D0BA6"/>
    <w:rsid w:val="003D26BB"/>
    <w:rsid w:val="003D27ED"/>
    <w:rsid w:val="003D3B02"/>
    <w:rsid w:val="003D44A0"/>
    <w:rsid w:val="003E3920"/>
    <w:rsid w:val="003E42C4"/>
    <w:rsid w:val="003E498A"/>
    <w:rsid w:val="003E51AB"/>
    <w:rsid w:val="003E5475"/>
    <w:rsid w:val="003E567F"/>
    <w:rsid w:val="003E5776"/>
    <w:rsid w:val="003E5C6C"/>
    <w:rsid w:val="003E72DD"/>
    <w:rsid w:val="003E7D5E"/>
    <w:rsid w:val="003F095A"/>
    <w:rsid w:val="003F09A3"/>
    <w:rsid w:val="003F245C"/>
    <w:rsid w:val="003F43B3"/>
    <w:rsid w:val="003F50BD"/>
    <w:rsid w:val="003F55A6"/>
    <w:rsid w:val="004004AE"/>
    <w:rsid w:val="0040056F"/>
    <w:rsid w:val="004012EC"/>
    <w:rsid w:val="00402A35"/>
    <w:rsid w:val="004072FE"/>
    <w:rsid w:val="004116DA"/>
    <w:rsid w:val="00412013"/>
    <w:rsid w:val="00412587"/>
    <w:rsid w:val="00412E5D"/>
    <w:rsid w:val="0041554D"/>
    <w:rsid w:val="00415629"/>
    <w:rsid w:val="00415D76"/>
    <w:rsid w:val="0041788C"/>
    <w:rsid w:val="004227C2"/>
    <w:rsid w:val="004229AD"/>
    <w:rsid w:val="004240FE"/>
    <w:rsid w:val="00425831"/>
    <w:rsid w:val="00430C2F"/>
    <w:rsid w:val="0043136D"/>
    <w:rsid w:val="00432E43"/>
    <w:rsid w:val="00433C37"/>
    <w:rsid w:val="00433D5E"/>
    <w:rsid w:val="004348A6"/>
    <w:rsid w:val="00434DBE"/>
    <w:rsid w:val="00436830"/>
    <w:rsid w:val="00436994"/>
    <w:rsid w:val="00437614"/>
    <w:rsid w:val="00446D85"/>
    <w:rsid w:val="00450BB1"/>
    <w:rsid w:val="00452A1F"/>
    <w:rsid w:val="00452CE9"/>
    <w:rsid w:val="00453ED7"/>
    <w:rsid w:val="004554BA"/>
    <w:rsid w:val="00455562"/>
    <w:rsid w:val="00456804"/>
    <w:rsid w:val="0045798E"/>
    <w:rsid w:val="00463580"/>
    <w:rsid w:val="00471605"/>
    <w:rsid w:val="004726C4"/>
    <w:rsid w:val="00472805"/>
    <w:rsid w:val="00476448"/>
    <w:rsid w:val="00476B26"/>
    <w:rsid w:val="004803FC"/>
    <w:rsid w:val="004816D5"/>
    <w:rsid w:val="00481B0E"/>
    <w:rsid w:val="00484EBB"/>
    <w:rsid w:val="004857E1"/>
    <w:rsid w:val="004879AE"/>
    <w:rsid w:val="004902A7"/>
    <w:rsid w:val="00492CD6"/>
    <w:rsid w:val="00494613"/>
    <w:rsid w:val="004961D2"/>
    <w:rsid w:val="004A0402"/>
    <w:rsid w:val="004A08DD"/>
    <w:rsid w:val="004A2082"/>
    <w:rsid w:val="004A2B19"/>
    <w:rsid w:val="004A65DC"/>
    <w:rsid w:val="004B1AA7"/>
    <w:rsid w:val="004B1AC5"/>
    <w:rsid w:val="004B3271"/>
    <w:rsid w:val="004B40DD"/>
    <w:rsid w:val="004B45C2"/>
    <w:rsid w:val="004B466E"/>
    <w:rsid w:val="004B7799"/>
    <w:rsid w:val="004C25EE"/>
    <w:rsid w:val="004C3541"/>
    <w:rsid w:val="004C3927"/>
    <w:rsid w:val="004C5F98"/>
    <w:rsid w:val="004C61D4"/>
    <w:rsid w:val="004D01E1"/>
    <w:rsid w:val="004D091B"/>
    <w:rsid w:val="004D2044"/>
    <w:rsid w:val="004D246C"/>
    <w:rsid w:val="004D248C"/>
    <w:rsid w:val="004D2EB4"/>
    <w:rsid w:val="004D3AEF"/>
    <w:rsid w:val="004D453F"/>
    <w:rsid w:val="004D62EA"/>
    <w:rsid w:val="004E02ED"/>
    <w:rsid w:val="004E083D"/>
    <w:rsid w:val="004E0843"/>
    <w:rsid w:val="004E3A12"/>
    <w:rsid w:val="004E3F70"/>
    <w:rsid w:val="004E647B"/>
    <w:rsid w:val="004E6E38"/>
    <w:rsid w:val="004E7C9A"/>
    <w:rsid w:val="004F0AA9"/>
    <w:rsid w:val="004F0B6E"/>
    <w:rsid w:val="004F1CEC"/>
    <w:rsid w:val="004F3EA5"/>
    <w:rsid w:val="004F5832"/>
    <w:rsid w:val="00500327"/>
    <w:rsid w:val="00500CB3"/>
    <w:rsid w:val="00502204"/>
    <w:rsid w:val="0050408F"/>
    <w:rsid w:val="00504760"/>
    <w:rsid w:val="0050506B"/>
    <w:rsid w:val="005057F3"/>
    <w:rsid w:val="005068C9"/>
    <w:rsid w:val="00507C9C"/>
    <w:rsid w:val="00512892"/>
    <w:rsid w:val="005134CA"/>
    <w:rsid w:val="00517A05"/>
    <w:rsid w:val="005207D2"/>
    <w:rsid w:val="00522C05"/>
    <w:rsid w:val="0052678E"/>
    <w:rsid w:val="005274B7"/>
    <w:rsid w:val="00530B97"/>
    <w:rsid w:val="00531970"/>
    <w:rsid w:val="005322DB"/>
    <w:rsid w:val="00532540"/>
    <w:rsid w:val="00532B87"/>
    <w:rsid w:val="00532D24"/>
    <w:rsid w:val="005338AC"/>
    <w:rsid w:val="005366B4"/>
    <w:rsid w:val="00536E93"/>
    <w:rsid w:val="00537DEF"/>
    <w:rsid w:val="005410CB"/>
    <w:rsid w:val="00544D9B"/>
    <w:rsid w:val="005545E0"/>
    <w:rsid w:val="00556DAD"/>
    <w:rsid w:val="00560707"/>
    <w:rsid w:val="0056179A"/>
    <w:rsid w:val="0056402F"/>
    <w:rsid w:val="00564D11"/>
    <w:rsid w:val="005652A4"/>
    <w:rsid w:val="005678B0"/>
    <w:rsid w:val="00571E2F"/>
    <w:rsid w:val="00572BCB"/>
    <w:rsid w:val="00574F61"/>
    <w:rsid w:val="00577F9F"/>
    <w:rsid w:val="005825CC"/>
    <w:rsid w:val="00582687"/>
    <w:rsid w:val="00583339"/>
    <w:rsid w:val="00583BB8"/>
    <w:rsid w:val="0058401A"/>
    <w:rsid w:val="00584931"/>
    <w:rsid w:val="00584BB9"/>
    <w:rsid w:val="00585816"/>
    <w:rsid w:val="00586457"/>
    <w:rsid w:val="005876F5"/>
    <w:rsid w:val="00593569"/>
    <w:rsid w:val="00593A1F"/>
    <w:rsid w:val="005A0DB4"/>
    <w:rsid w:val="005A5216"/>
    <w:rsid w:val="005A7FE0"/>
    <w:rsid w:val="005B1C66"/>
    <w:rsid w:val="005B286C"/>
    <w:rsid w:val="005B4A68"/>
    <w:rsid w:val="005B6409"/>
    <w:rsid w:val="005B6DE5"/>
    <w:rsid w:val="005B6FD2"/>
    <w:rsid w:val="005C29FD"/>
    <w:rsid w:val="005C4EF4"/>
    <w:rsid w:val="005D0479"/>
    <w:rsid w:val="005D2311"/>
    <w:rsid w:val="005D59C4"/>
    <w:rsid w:val="005D6545"/>
    <w:rsid w:val="005D7D0A"/>
    <w:rsid w:val="005E1F1A"/>
    <w:rsid w:val="005E2CC6"/>
    <w:rsid w:val="005F1354"/>
    <w:rsid w:val="005F57D5"/>
    <w:rsid w:val="0060720F"/>
    <w:rsid w:val="006079CA"/>
    <w:rsid w:val="00610375"/>
    <w:rsid w:val="0061260F"/>
    <w:rsid w:val="00612904"/>
    <w:rsid w:val="006146D6"/>
    <w:rsid w:val="00616629"/>
    <w:rsid w:val="006172C9"/>
    <w:rsid w:val="00617334"/>
    <w:rsid w:val="006219AD"/>
    <w:rsid w:val="00621F07"/>
    <w:rsid w:val="00622211"/>
    <w:rsid w:val="00623102"/>
    <w:rsid w:val="0062354D"/>
    <w:rsid w:val="00623F7B"/>
    <w:rsid w:val="0062497B"/>
    <w:rsid w:val="00624D5B"/>
    <w:rsid w:val="0062630A"/>
    <w:rsid w:val="0063240E"/>
    <w:rsid w:val="006349F8"/>
    <w:rsid w:val="00634FAB"/>
    <w:rsid w:val="006355D7"/>
    <w:rsid w:val="00636629"/>
    <w:rsid w:val="00636D96"/>
    <w:rsid w:val="006401C9"/>
    <w:rsid w:val="00640A6A"/>
    <w:rsid w:val="00640AD7"/>
    <w:rsid w:val="0064669A"/>
    <w:rsid w:val="0065254C"/>
    <w:rsid w:val="006575D7"/>
    <w:rsid w:val="00661A83"/>
    <w:rsid w:val="00661EC8"/>
    <w:rsid w:val="00663EA9"/>
    <w:rsid w:val="00663FDB"/>
    <w:rsid w:val="00664370"/>
    <w:rsid w:val="00666A73"/>
    <w:rsid w:val="006679BB"/>
    <w:rsid w:val="006702D9"/>
    <w:rsid w:val="00670E37"/>
    <w:rsid w:val="00673049"/>
    <w:rsid w:val="00682BE7"/>
    <w:rsid w:val="00685486"/>
    <w:rsid w:val="00686054"/>
    <w:rsid w:val="0068718D"/>
    <w:rsid w:val="0069046C"/>
    <w:rsid w:val="00690882"/>
    <w:rsid w:val="006918FF"/>
    <w:rsid w:val="0069212B"/>
    <w:rsid w:val="00692344"/>
    <w:rsid w:val="006925A0"/>
    <w:rsid w:val="00692ADE"/>
    <w:rsid w:val="00692E3C"/>
    <w:rsid w:val="0069405B"/>
    <w:rsid w:val="00694A1F"/>
    <w:rsid w:val="006A0DC8"/>
    <w:rsid w:val="006A1B84"/>
    <w:rsid w:val="006A21D5"/>
    <w:rsid w:val="006A33F5"/>
    <w:rsid w:val="006A5D8F"/>
    <w:rsid w:val="006A6850"/>
    <w:rsid w:val="006B2AD2"/>
    <w:rsid w:val="006B3E11"/>
    <w:rsid w:val="006B4E3A"/>
    <w:rsid w:val="006B62C2"/>
    <w:rsid w:val="006B63D9"/>
    <w:rsid w:val="006C0358"/>
    <w:rsid w:val="006C0CE6"/>
    <w:rsid w:val="006C1183"/>
    <w:rsid w:val="006C3391"/>
    <w:rsid w:val="006C3CA9"/>
    <w:rsid w:val="006C4C76"/>
    <w:rsid w:val="006C59AA"/>
    <w:rsid w:val="006C64B8"/>
    <w:rsid w:val="006C6D8A"/>
    <w:rsid w:val="006D1226"/>
    <w:rsid w:val="006D2DFA"/>
    <w:rsid w:val="006D407E"/>
    <w:rsid w:val="006D490C"/>
    <w:rsid w:val="006E1152"/>
    <w:rsid w:val="006E3A95"/>
    <w:rsid w:val="006E3E22"/>
    <w:rsid w:val="006E7D7F"/>
    <w:rsid w:val="006E7EA2"/>
    <w:rsid w:val="006F07DE"/>
    <w:rsid w:val="006F0A96"/>
    <w:rsid w:val="006F3DCB"/>
    <w:rsid w:val="006F4F5B"/>
    <w:rsid w:val="006F6886"/>
    <w:rsid w:val="006F7EDB"/>
    <w:rsid w:val="00701265"/>
    <w:rsid w:val="00702DFF"/>
    <w:rsid w:val="007042CA"/>
    <w:rsid w:val="0071002D"/>
    <w:rsid w:val="0071486C"/>
    <w:rsid w:val="00715200"/>
    <w:rsid w:val="00716918"/>
    <w:rsid w:val="00716A18"/>
    <w:rsid w:val="007179F7"/>
    <w:rsid w:val="00720A72"/>
    <w:rsid w:val="00721EF6"/>
    <w:rsid w:val="00722461"/>
    <w:rsid w:val="00722E2D"/>
    <w:rsid w:val="0072349F"/>
    <w:rsid w:val="0072429C"/>
    <w:rsid w:val="007319C0"/>
    <w:rsid w:val="00731CCF"/>
    <w:rsid w:val="00731E03"/>
    <w:rsid w:val="00737D59"/>
    <w:rsid w:val="0074048A"/>
    <w:rsid w:val="007411CE"/>
    <w:rsid w:val="00741FC3"/>
    <w:rsid w:val="007440F8"/>
    <w:rsid w:val="0075068E"/>
    <w:rsid w:val="00751057"/>
    <w:rsid w:val="0075223A"/>
    <w:rsid w:val="0075248B"/>
    <w:rsid w:val="007542B9"/>
    <w:rsid w:val="007546C6"/>
    <w:rsid w:val="0076136A"/>
    <w:rsid w:val="00761553"/>
    <w:rsid w:val="007618BD"/>
    <w:rsid w:val="007628A2"/>
    <w:rsid w:val="00765CDF"/>
    <w:rsid w:val="007668D0"/>
    <w:rsid w:val="007720B2"/>
    <w:rsid w:val="007742D7"/>
    <w:rsid w:val="00775E47"/>
    <w:rsid w:val="00777BD1"/>
    <w:rsid w:val="0078045A"/>
    <w:rsid w:val="007816AE"/>
    <w:rsid w:val="00782E6F"/>
    <w:rsid w:val="00784896"/>
    <w:rsid w:val="00784CEA"/>
    <w:rsid w:val="00786C27"/>
    <w:rsid w:val="00787460"/>
    <w:rsid w:val="007903D9"/>
    <w:rsid w:val="007A05CA"/>
    <w:rsid w:val="007A09E2"/>
    <w:rsid w:val="007A1995"/>
    <w:rsid w:val="007A214D"/>
    <w:rsid w:val="007A487A"/>
    <w:rsid w:val="007B3291"/>
    <w:rsid w:val="007B4FFF"/>
    <w:rsid w:val="007B5280"/>
    <w:rsid w:val="007B5BE6"/>
    <w:rsid w:val="007C00EC"/>
    <w:rsid w:val="007C2BC2"/>
    <w:rsid w:val="007C520E"/>
    <w:rsid w:val="007C5DDC"/>
    <w:rsid w:val="007C65F2"/>
    <w:rsid w:val="007C698A"/>
    <w:rsid w:val="007D1288"/>
    <w:rsid w:val="007D28DD"/>
    <w:rsid w:val="007D3213"/>
    <w:rsid w:val="007D455E"/>
    <w:rsid w:val="007D48AC"/>
    <w:rsid w:val="007D686E"/>
    <w:rsid w:val="007D77D2"/>
    <w:rsid w:val="007D7BA6"/>
    <w:rsid w:val="007E1933"/>
    <w:rsid w:val="007E55C4"/>
    <w:rsid w:val="007E582A"/>
    <w:rsid w:val="007E653D"/>
    <w:rsid w:val="007E6F48"/>
    <w:rsid w:val="007E73BF"/>
    <w:rsid w:val="007F0BA3"/>
    <w:rsid w:val="007F0C8E"/>
    <w:rsid w:val="007F4897"/>
    <w:rsid w:val="007F5528"/>
    <w:rsid w:val="007F7A48"/>
    <w:rsid w:val="00807744"/>
    <w:rsid w:val="00807D00"/>
    <w:rsid w:val="00810C8F"/>
    <w:rsid w:val="0081369A"/>
    <w:rsid w:val="0081440A"/>
    <w:rsid w:val="008147ED"/>
    <w:rsid w:val="00815F0B"/>
    <w:rsid w:val="00822FFC"/>
    <w:rsid w:val="0082317A"/>
    <w:rsid w:val="00824AC3"/>
    <w:rsid w:val="00825D05"/>
    <w:rsid w:val="0083401E"/>
    <w:rsid w:val="008344AC"/>
    <w:rsid w:val="00835C48"/>
    <w:rsid w:val="00843DB6"/>
    <w:rsid w:val="00844387"/>
    <w:rsid w:val="00844E93"/>
    <w:rsid w:val="00850054"/>
    <w:rsid w:val="008501AA"/>
    <w:rsid w:val="00850503"/>
    <w:rsid w:val="008517E0"/>
    <w:rsid w:val="00855F3B"/>
    <w:rsid w:val="00856DCB"/>
    <w:rsid w:val="00862102"/>
    <w:rsid w:val="00862893"/>
    <w:rsid w:val="0086733B"/>
    <w:rsid w:val="008675BE"/>
    <w:rsid w:val="008701EF"/>
    <w:rsid w:val="00871883"/>
    <w:rsid w:val="00875A8E"/>
    <w:rsid w:val="00876EA2"/>
    <w:rsid w:val="008778CA"/>
    <w:rsid w:val="00880BF0"/>
    <w:rsid w:val="00883A32"/>
    <w:rsid w:val="00883AA3"/>
    <w:rsid w:val="008849EF"/>
    <w:rsid w:val="00884A18"/>
    <w:rsid w:val="0089017D"/>
    <w:rsid w:val="00891CED"/>
    <w:rsid w:val="00893386"/>
    <w:rsid w:val="0089792B"/>
    <w:rsid w:val="00897BAA"/>
    <w:rsid w:val="00897D10"/>
    <w:rsid w:val="008A0156"/>
    <w:rsid w:val="008A0C91"/>
    <w:rsid w:val="008A1668"/>
    <w:rsid w:val="008A16FF"/>
    <w:rsid w:val="008A3267"/>
    <w:rsid w:val="008A34A1"/>
    <w:rsid w:val="008A79B2"/>
    <w:rsid w:val="008B00A4"/>
    <w:rsid w:val="008B069D"/>
    <w:rsid w:val="008B1840"/>
    <w:rsid w:val="008B401A"/>
    <w:rsid w:val="008B4F4C"/>
    <w:rsid w:val="008B54C5"/>
    <w:rsid w:val="008C059B"/>
    <w:rsid w:val="008C0ECE"/>
    <w:rsid w:val="008D0008"/>
    <w:rsid w:val="008D070C"/>
    <w:rsid w:val="008D1E64"/>
    <w:rsid w:val="008D2F90"/>
    <w:rsid w:val="008D33C6"/>
    <w:rsid w:val="008D3AF4"/>
    <w:rsid w:val="008D4BBC"/>
    <w:rsid w:val="008D7A6B"/>
    <w:rsid w:val="008E37C0"/>
    <w:rsid w:val="008E44E2"/>
    <w:rsid w:val="008E5E6F"/>
    <w:rsid w:val="008E6AF8"/>
    <w:rsid w:val="008E6E8B"/>
    <w:rsid w:val="008E76EC"/>
    <w:rsid w:val="008F0674"/>
    <w:rsid w:val="008F1269"/>
    <w:rsid w:val="008F3682"/>
    <w:rsid w:val="008F4545"/>
    <w:rsid w:val="008F58B6"/>
    <w:rsid w:val="00900698"/>
    <w:rsid w:val="00900709"/>
    <w:rsid w:val="00901EB2"/>
    <w:rsid w:val="009044C9"/>
    <w:rsid w:val="00904784"/>
    <w:rsid w:val="00905AA5"/>
    <w:rsid w:val="00906995"/>
    <w:rsid w:val="00910C19"/>
    <w:rsid w:val="00914CBA"/>
    <w:rsid w:val="009202F1"/>
    <w:rsid w:val="00920F69"/>
    <w:rsid w:val="0092332D"/>
    <w:rsid w:val="00923C78"/>
    <w:rsid w:val="009328F6"/>
    <w:rsid w:val="00932C34"/>
    <w:rsid w:val="0093386F"/>
    <w:rsid w:val="009352FE"/>
    <w:rsid w:val="00941CD2"/>
    <w:rsid w:val="00942741"/>
    <w:rsid w:val="009437C4"/>
    <w:rsid w:val="009447A5"/>
    <w:rsid w:val="00944E9C"/>
    <w:rsid w:val="00946488"/>
    <w:rsid w:val="009467D7"/>
    <w:rsid w:val="0095102E"/>
    <w:rsid w:val="00953116"/>
    <w:rsid w:val="009531DE"/>
    <w:rsid w:val="009544B1"/>
    <w:rsid w:val="00954787"/>
    <w:rsid w:val="00955DAB"/>
    <w:rsid w:val="0096026F"/>
    <w:rsid w:val="00961DD2"/>
    <w:rsid w:val="0096477A"/>
    <w:rsid w:val="0096717E"/>
    <w:rsid w:val="009674BD"/>
    <w:rsid w:val="00967CEB"/>
    <w:rsid w:val="00970FB9"/>
    <w:rsid w:val="0097235E"/>
    <w:rsid w:val="00972DE1"/>
    <w:rsid w:val="00974138"/>
    <w:rsid w:val="00975D38"/>
    <w:rsid w:val="0097709F"/>
    <w:rsid w:val="00977531"/>
    <w:rsid w:val="00980B4B"/>
    <w:rsid w:val="009810FB"/>
    <w:rsid w:val="00982758"/>
    <w:rsid w:val="00987120"/>
    <w:rsid w:val="009879FA"/>
    <w:rsid w:val="009903A0"/>
    <w:rsid w:val="0099094E"/>
    <w:rsid w:val="00995455"/>
    <w:rsid w:val="009977E6"/>
    <w:rsid w:val="009A01A4"/>
    <w:rsid w:val="009A06CD"/>
    <w:rsid w:val="009A4342"/>
    <w:rsid w:val="009A4D6A"/>
    <w:rsid w:val="009A7786"/>
    <w:rsid w:val="009B1791"/>
    <w:rsid w:val="009B2B8A"/>
    <w:rsid w:val="009B336F"/>
    <w:rsid w:val="009B61C8"/>
    <w:rsid w:val="009B67CD"/>
    <w:rsid w:val="009B6EFB"/>
    <w:rsid w:val="009C0A7F"/>
    <w:rsid w:val="009C10F6"/>
    <w:rsid w:val="009C2004"/>
    <w:rsid w:val="009C3EC9"/>
    <w:rsid w:val="009D0E93"/>
    <w:rsid w:val="009D3B41"/>
    <w:rsid w:val="009D3C6B"/>
    <w:rsid w:val="009D4D52"/>
    <w:rsid w:val="009D51AC"/>
    <w:rsid w:val="009D57B1"/>
    <w:rsid w:val="009D5F1A"/>
    <w:rsid w:val="009E40EA"/>
    <w:rsid w:val="009E5600"/>
    <w:rsid w:val="00A0258B"/>
    <w:rsid w:val="00A04E7D"/>
    <w:rsid w:val="00A07A4C"/>
    <w:rsid w:val="00A104BC"/>
    <w:rsid w:val="00A10584"/>
    <w:rsid w:val="00A112A0"/>
    <w:rsid w:val="00A1256D"/>
    <w:rsid w:val="00A125B1"/>
    <w:rsid w:val="00A14E41"/>
    <w:rsid w:val="00A16CA7"/>
    <w:rsid w:val="00A17C76"/>
    <w:rsid w:val="00A20D6E"/>
    <w:rsid w:val="00A211EF"/>
    <w:rsid w:val="00A22721"/>
    <w:rsid w:val="00A2539E"/>
    <w:rsid w:val="00A257B1"/>
    <w:rsid w:val="00A303F3"/>
    <w:rsid w:val="00A32633"/>
    <w:rsid w:val="00A33E49"/>
    <w:rsid w:val="00A36428"/>
    <w:rsid w:val="00A4305A"/>
    <w:rsid w:val="00A43429"/>
    <w:rsid w:val="00A4383F"/>
    <w:rsid w:val="00A43DA7"/>
    <w:rsid w:val="00A43DBF"/>
    <w:rsid w:val="00A43EBA"/>
    <w:rsid w:val="00A45B59"/>
    <w:rsid w:val="00A46198"/>
    <w:rsid w:val="00A4660C"/>
    <w:rsid w:val="00A52C1A"/>
    <w:rsid w:val="00A54A27"/>
    <w:rsid w:val="00A5689E"/>
    <w:rsid w:val="00A57B4A"/>
    <w:rsid w:val="00A63360"/>
    <w:rsid w:val="00A644F8"/>
    <w:rsid w:val="00A647AF"/>
    <w:rsid w:val="00A70880"/>
    <w:rsid w:val="00A743F6"/>
    <w:rsid w:val="00A80BC1"/>
    <w:rsid w:val="00A80CE7"/>
    <w:rsid w:val="00A844AE"/>
    <w:rsid w:val="00A84DCD"/>
    <w:rsid w:val="00A85653"/>
    <w:rsid w:val="00A867AB"/>
    <w:rsid w:val="00A86D87"/>
    <w:rsid w:val="00A87085"/>
    <w:rsid w:val="00A91AF3"/>
    <w:rsid w:val="00A922AF"/>
    <w:rsid w:val="00AA1AEE"/>
    <w:rsid w:val="00AA73DB"/>
    <w:rsid w:val="00AB00BE"/>
    <w:rsid w:val="00AB3471"/>
    <w:rsid w:val="00AB6255"/>
    <w:rsid w:val="00AB7E96"/>
    <w:rsid w:val="00AC06CB"/>
    <w:rsid w:val="00AC0DE5"/>
    <w:rsid w:val="00AC18F2"/>
    <w:rsid w:val="00AC2C4D"/>
    <w:rsid w:val="00AC3451"/>
    <w:rsid w:val="00AC53BE"/>
    <w:rsid w:val="00AC7112"/>
    <w:rsid w:val="00AC78C6"/>
    <w:rsid w:val="00AD21FE"/>
    <w:rsid w:val="00AD622A"/>
    <w:rsid w:val="00AD66E3"/>
    <w:rsid w:val="00AD7486"/>
    <w:rsid w:val="00AE4A33"/>
    <w:rsid w:val="00AE5F03"/>
    <w:rsid w:val="00AE66C2"/>
    <w:rsid w:val="00AF0432"/>
    <w:rsid w:val="00AF0BF6"/>
    <w:rsid w:val="00AF5071"/>
    <w:rsid w:val="00AF7B91"/>
    <w:rsid w:val="00B0019D"/>
    <w:rsid w:val="00B05E88"/>
    <w:rsid w:val="00B075DE"/>
    <w:rsid w:val="00B13273"/>
    <w:rsid w:val="00B1455D"/>
    <w:rsid w:val="00B162DE"/>
    <w:rsid w:val="00B17A88"/>
    <w:rsid w:val="00B219D6"/>
    <w:rsid w:val="00B23420"/>
    <w:rsid w:val="00B25DF8"/>
    <w:rsid w:val="00B25ED3"/>
    <w:rsid w:val="00B2654B"/>
    <w:rsid w:val="00B27ACF"/>
    <w:rsid w:val="00B304A5"/>
    <w:rsid w:val="00B31EDA"/>
    <w:rsid w:val="00B31F25"/>
    <w:rsid w:val="00B33B97"/>
    <w:rsid w:val="00B36CC0"/>
    <w:rsid w:val="00B376C2"/>
    <w:rsid w:val="00B40ACC"/>
    <w:rsid w:val="00B4380A"/>
    <w:rsid w:val="00B45BAE"/>
    <w:rsid w:val="00B466C3"/>
    <w:rsid w:val="00B46C03"/>
    <w:rsid w:val="00B47EFB"/>
    <w:rsid w:val="00B52A77"/>
    <w:rsid w:val="00B543E3"/>
    <w:rsid w:val="00B55082"/>
    <w:rsid w:val="00B554B5"/>
    <w:rsid w:val="00B56092"/>
    <w:rsid w:val="00B60ED2"/>
    <w:rsid w:val="00B6397D"/>
    <w:rsid w:val="00B657F1"/>
    <w:rsid w:val="00B6679F"/>
    <w:rsid w:val="00B70374"/>
    <w:rsid w:val="00B71EDE"/>
    <w:rsid w:val="00B73FF5"/>
    <w:rsid w:val="00B74467"/>
    <w:rsid w:val="00B745CA"/>
    <w:rsid w:val="00B8278A"/>
    <w:rsid w:val="00B830A1"/>
    <w:rsid w:val="00B837C1"/>
    <w:rsid w:val="00B86800"/>
    <w:rsid w:val="00B90090"/>
    <w:rsid w:val="00B9063F"/>
    <w:rsid w:val="00B92538"/>
    <w:rsid w:val="00B94801"/>
    <w:rsid w:val="00B94C6E"/>
    <w:rsid w:val="00B9550D"/>
    <w:rsid w:val="00B96FEF"/>
    <w:rsid w:val="00B97BDC"/>
    <w:rsid w:val="00BA05A7"/>
    <w:rsid w:val="00BA1EC0"/>
    <w:rsid w:val="00BA3C4A"/>
    <w:rsid w:val="00BA47FA"/>
    <w:rsid w:val="00BA526A"/>
    <w:rsid w:val="00BB3B44"/>
    <w:rsid w:val="00BB400A"/>
    <w:rsid w:val="00BB4EF7"/>
    <w:rsid w:val="00BC0736"/>
    <w:rsid w:val="00BC0E1E"/>
    <w:rsid w:val="00BC30BE"/>
    <w:rsid w:val="00BC4AB8"/>
    <w:rsid w:val="00BC4DD4"/>
    <w:rsid w:val="00BC7015"/>
    <w:rsid w:val="00BC7212"/>
    <w:rsid w:val="00BD2D33"/>
    <w:rsid w:val="00BD4469"/>
    <w:rsid w:val="00BD74B3"/>
    <w:rsid w:val="00BE097F"/>
    <w:rsid w:val="00BE14F4"/>
    <w:rsid w:val="00BE20F8"/>
    <w:rsid w:val="00BE358F"/>
    <w:rsid w:val="00BE5360"/>
    <w:rsid w:val="00BE7962"/>
    <w:rsid w:val="00BE7DEE"/>
    <w:rsid w:val="00BE7FAA"/>
    <w:rsid w:val="00BF33C6"/>
    <w:rsid w:val="00BF3EC5"/>
    <w:rsid w:val="00BF579B"/>
    <w:rsid w:val="00C021D8"/>
    <w:rsid w:val="00C110B0"/>
    <w:rsid w:val="00C1262B"/>
    <w:rsid w:val="00C16066"/>
    <w:rsid w:val="00C2554E"/>
    <w:rsid w:val="00C301C3"/>
    <w:rsid w:val="00C31D66"/>
    <w:rsid w:val="00C337E5"/>
    <w:rsid w:val="00C403F3"/>
    <w:rsid w:val="00C40DEE"/>
    <w:rsid w:val="00C410DB"/>
    <w:rsid w:val="00C41F30"/>
    <w:rsid w:val="00C44B1C"/>
    <w:rsid w:val="00C45CC5"/>
    <w:rsid w:val="00C45D63"/>
    <w:rsid w:val="00C47605"/>
    <w:rsid w:val="00C50772"/>
    <w:rsid w:val="00C532E5"/>
    <w:rsid w:val="00C53FEB"/>
    <w:rsid w:val="00C56008"/>
    <w:rsid w:val="00C5692F"/>
    <w:rsid w:val="00C65264"/>
    <w:rsid w:val="00C65F00"/>
    <w:rsid w:val="00C70734"/>
    <w:rsid w:val="00C7190E"/>
    <w:rsid w:val="00C75401"/>
    <w:rsid w:val="00C756C5"/>
    <w:rsid w:val="00C75BB4"/>
    <w:rsid w:val="00C75D73"/>
    <w:rsid w:val="00C77DE1"/>
    <w:rsid w:val="00C8119F"/>
    <w:rsid w:val="00C834F5"/>
    <w:rsid w:val="00C83776"/>
    <w:rsid w:val="00C83F76"/>
    <w:rsid w:val="00C8478E"/>
    <w:rsid w:val="00C85762"/>
    <w:rsid w:val="00C85A42"/>
    <w:rsid w:val="00C87328"/>
    <w:rsid w:val="00C87DDA"/>
    <w:rsid w:val="00C90403"/>
    <w:rsid w:val="00C9774C"/>
    <w:rsid w:val="00C97EF6"/>
    <w:rsid w:val="00CA0219"/>
    <w:rsid w:val="00CA1E66"/>
    <w:rsid w:val="00CA24C3"/>
    <w:rsid w:val="00CA2A4F"/>
    <w:rsid w:val="00CA394F"/>
    <w:rsid w:val="00CA4CF2"/>
    <w:rsid w:val="00CA78BD"/>
    <w:rsid w:val="00CA7CF8"/>
    <w:rsid w:val="00CB2012"/>
    <w:rsid w:val="00CB21DD"/>
    <w:rsid w:val="00CB34B5"/>
    <w:rsid w:val="00CB476B"/>
    <w:rsid w:val="00CB69B3"/>
    <w:rsid w:val="00CB6ADC"/>
    <w:rsid w:val="00CC01E9"/>
    <w:rsid w:val="00CC2804"/>
    <w:rsid w:val="00CC34A6"/>
    <w:rsid w:val="00CC4441"/>
    <w:rsid w:val="00CC4FDE"/>
    <w:rsid w:val="00CC5F46"/>
    <w:rsid w:val="00CC61B8"/>
    <w:rsid w:val="00CC7ABD"/>
    <w:rsid w:val="00CD0CEE"/>
    <w:rsid w:val="00CD1172"/>
    <w:rsid w:val="00CD5859"/>
    <w:rsid w:val="00CD725E"/>
    <w:rsid w:val="00CE2E1C"/>
    <w:rsid w:val="00CE31D7"/>
    <w:rsid w:val="00CE5650"/>
    <w:rsid w:val="00CE5B49"/>
    <w:rsid w:val="00CE5CAD"/>
    <w:rsid w:val="00CE5EDC"/>
    <w:rsid w:val="00CE75E5"/>
    <w:rsid w:val="00CF0471"/>
    <w:rsid w:val="00CF0C5B"/>
    <w:rsid w:val="00CF100A"/>
    <w:rsid w:val="00CF31A2"/>
    <w:rsid w:val="00CF31CC"/>
    <w:rsid w:val="00CF32DD"/>
    <w:rsid w:val="00CF3C9D"/>
    <w:rsid w:val="00CF4A6D"/>
    <w:rsid w:val="00CF5115"/>
    <w:rsid w:val="00CF58F3"/>
    <w:rsid w:val="00D018E0"/>
    <w:rsid w:val="00D01B5A"/>
    <w:rsid w:val="00D02E4C"/>
    <w:rsid w:val="00D04520"/>
    <w:rsid w:val="00D06473"/>
    <w:rsid w:val="00D06DC9"/>
    <w:rsid w:val="00D10504"/>
    <w:rsid w:val="00D161B4"/>
    <w:rsid w:val="00D161FD"/>
    <w:rsid w:val="00D16214"/>
    <w:rsid w:val="00D20BD0"/>
    <w:rsid w:val="00D23067"/>
    <w:rsid w:val="00D30270"/>
    <w:rsid w:val="00D3332D"/>
    <w:rsid w:val="00D34089"/>
    <w:rsid w:val="00D37331"/>
    <w:rsid w:val="00D430DC"/>
    <w:rsid w:val="00D43894"/>
    <w:rsid w:val="00D439B1"/>
    <w:rsid w:val="00D44008"/>
    <w:rsid w:val="00D441C6"/>
    <w:rsid w:val="00D443F9"/>
    <w:rsid w:val="00D4634F"/>
    <w:rsid w:val="00D466CD"/>
    <w:rsid w:val="00D46AB6"/>
    <w:rsid w:val="00D50E2B"/>
    <w:rsid w:val="00D51D28"/>
    <w:rsid w:val="00D52454"/>
    <w:rsid w:val="00D52771"/>
    <w:rsid w:val="00D53869"/>
    <w:rsid w:val="00D56E99"/>
    <w:rsid w:val="00D604B5"/>
    <w:rsid w:val="00D60566"/>
    <w:rsid w:val="00D619C4"/>
    <w:rsid w:val="00D61D38"/>
    <w:rsid w:val="00D62888"/>
    <w:rsid w:val="00D63B29"/>
    <w:rsid w:val="00D65BA8"/>
    <w:rsid w:val="00D6703B"/>
    <w:rsid w:val="00D70218"/>
    <w:rsid w:val="00D73267"/>
    <w:rsid w:val="00D744F4"/>
    <w:rsid w:val="00D74688"/>
    <w:rsid w:val="00D75D8E"/>
    <w:rsid w:val="00D760F5"/>
    <w:rsid w:val="00D7691B"/>
    <w:rsid w:val="00D7733F"/>
    <w:rsid w:val="00D77A03"/>
    <w:rsid w:val="00D811CC"/>
    <w:rsid w:val="00D83FAB"/>
    <w:rsid w:val="00D84D7C"/>
    <w:rsid w:val="00D91AFA"/>
    <w:rsid w:val="00D92BB8"/>
    <w:rsid w:val="00DA099B"/>
    <w:rsid w:val="00DA1B02"/>
    <w:rsid w:val="00DA32FC"/>
    <w:rsid w:val="00DA52AC"/>
    <w:rsid w:val="00DA6CF4"/>
    <w:rsid w:val="00DA74EE"/>
    <w:rsid w:val="00DB014C"/>
    <w:rsid w:val="00DB0D67"/>
    <w:rsid w:val="00DB6DC7"/>
    <w:rsid w:val="00DB7A7F"/>
    <w:rsid w:val="00DC14D1"/>
    <w:rsid w:val="00DC236C"/>
    <w:rsid w:val="00DC4D3F"/>
    <w:rsid w:val="00DC5989"/>
    <w:rsid w:val="00DC6ED4"/>
    <w:rsid w:val="00DD211C"/>
    <w:rsid w:val="00DD265C"/>
    <w:rsid w:val="00DD2B30"/>
    <w:rsid w:val="00DD36D4"/>
    <w:rsid w:val="00DD7555"/>
    <w:rsid w:val="00DE1358"/>
    <w:rsid w:val="00DE4610"/>
    <w:rsid w:val="00DE4652"/>
    <w:rsid w:val="00DE559D"/>
    <w:rsid w:val="00DE7E5B"/>
    <w:rsid w:val="00DF04A4"/>
    <w:rsid w:val="00DF104E"/>
    <w:rsid w:val="00DF3C70"/>
    <w:rsid w:val="00DF4E35"/>
    <w:rsid w:val="00DF5C9B"/>
    <w:rsid w:val="00DF626C"/>
    <w:rsid w:val="00DF7A9F"/>
    <w:rsid w:val="00E0401B"/>
    <w:rsid w:val="00E04B20"/>
    <w:rsid w:val="00E06830"/>
    <w:rsid w:val="00E102B6"/>
    <w:rsid w:val="00E145A6"/>
    <w:rsid w:val="00E1512C"/>
    <w:rsid w:val="00E152B9"/>
    <w:rsid w:val="00E157E7"/>
    <w:rsid w:val="00E15E27"/>
    <w:rsid w:val="00E22C56"/>
    <w:rsid w:val="00E22CF5"/>
    <w:rsid w:val="00E2335F"/>
    <w:rsid w:val="00E23FFF"/>
    <w:rsid w:val="00E2658E"/>
    <w:rsid w:val="00E26816"/>
    <w:rsid w:val="00E2737D"/>
    <w:rsid w:val="00E308B8"/>
    <w:rsid w:val="00E31424"/>
    <w:rsid w:val="00E32EA4"/>
    <w:rsid w:val="00E340A3"/>
    <w:rsid w:val="00E34D6D"/>
    <w:rsid w:val="00E35393"/>
    <w:rsid w:val="00E36A89"/>
    <w:rsid w:val="00E36F64"/>
    <w:rsid w:val="00E41C69"/>
    <w:rsid w:val="00E41FCC"/>
    <w:rsid w:val="00E42781"/>
    <w:rsid w:val="00E43B76"/>
    <w:rsid w:val="00E453D5"/>
    <w:rsid w:val="00E553D9"/>
    <w:rsid w:val="00E5549F"/>
    <w:rsid w:val="00E555F8"/>
    <w:rsid w:val="00E57346"/>
    <w:rsid w:val="00E61E90"/>
    <w:rsid w:val="00E6648B"/>
    <w:rsid w:val="00E67136"/>
    <w:rsid w:val="00E6769C"/>
    <w:rsid w:val="00E70471"/>
    <w:rsid w:val="00E70D49"/>
    <w:rsid w:val="00E70D94"/>
    <w:rsid w:val="00E721B6"/>
    <w:rsid w:val="00E7552D"/>
    <w:rsid w:val="00E80519"/>
    <w:rsid w:val="00E827B7"/>
    <w:rsid w:val="00E8451E"/>
    <w:rsid w:val="00E860B5"/>
    <w:rsid w:val="00E87918"/>
    <w:rsid w:val="00E9133C"/>
    <w:rsid w:val="00E91BCA"/>
    <w:rsid w:val="00E9759B"/>
    <w:rsid w:val="00EA3EE5"/>
    <w:rsid w:val="00EB0371"/>
    <w:rsid w:val="00EB2083"/>
    <w:rsid w:val="00EB2D08"/>
    <w:rsid w:val="00EB3260"/>
    <w:rsid w:val="00EB3298"/>
    <w:rsid w:val="00EB3DFD"/>
    <w:rsid w:val="00EB4F03"/>
    <w:rsid w:val="00EB5AB3"/>
    <w:rsid w:val="00EC16ED"/>
    <w:rsid w:val="00EC2EC6"/>
    <w:rsid w:val="00EC512A"/>
    <w:rsid w:val="00EC6E34"/>
    <w:rsid w:val="00ED196F"/>
    <w:rsid w:val="00ED26C6"/>
    <w:rsid w:val="00ED4661"/>
    <w:rsid w:val="00ED4FEC"/>
    <w:rsid w:val="00ED5207"/>
    <w:rsid w:val="00ED6C45"/>
    <w:rsid w:val="00EE4D77"/>
    <w:rsid w:val="00EE4E7A"/>
    <w:rsid w:val="00EE54EE"/>
    <w:rsid w:val="00EE59BB"/>
    <w:rsid w:val="00EE6E49"/>
    <w:rsid w:val="00EE7121"/>
    <w:rsid w:val="00EE76B7"/>
    <w:rsid w:val="00EF015A"/>
    <w:rsid w:val="00EF0A00"/>
    <w:rsid w:val="00EF0BDF"/>
    <w:rsid w:val="00EF0F02"/>
    <w:rsid w:val="00EF26A1"/>
    <w:rsid w:val="00EF28CB"/>
    <w:rsid w:val="00EF516A"/>
    <w:rsid w:val="00EF7382"/>
    <w:rsid w:val="00F04B4C"/>
    <w:rsid w:val="00F07671"/>
    <w:rsid w:val="00F07D79"/>
    <w:rsid w:val="00F1305E"/>
    <w:rsid w:val="00F16EE3"/>
    <w:rsid w:val="00F17D05"/>
    <w:rsid w:val="00F2309A"/>
    <w:rsid w:val="00F24FB8"/>
    <w:rsid w:val="00F25A07"/>
    <w:rsid w:val="00F2626A"/>
    <w:rsid w:val="00F3007C"/>
    <w:rsid w:val="00F3253E"/>
    <w:rsid w:val="00F34E3C"/>
    <w:rsid w:val="00F36828"/>
    <w:rsid w:val="00F36ED7"/>
    <w:rsid w:val="00F3708B"/>
    <w:rsid w:val="00F41824"/>
    <w:rsid w:val="00F4785F"/>
    <w:rsid w:val="00F51A7A"/>
    <w:rsid w:val="00F53085"/>
    <w:rsid w:val="00F56736"/>
    <w:rsid w:val="00F56970"/>
    <w:rsid w:val="00F5712B"/>
    <w:rsid w:val="00F60AE0"/>
    <w:rsid w:val="00F60CF7"/>
    <w:rsid w:val="00F60F5C"/>
    <w:rsid w:val="00F63AC5"/>
    <w:rsid w:val="00F64955"/>
    <w:rsid w:val="00F6679C"/>
    <w:rsid w:val="00F6763E"/>
    <w:rsid w:val="00F7156B"/>
    <w:rsid w:val="00F7206C"/>
    <w:rsid w:val="00F7211F"/>
    <w:rsid w:val="00F7371C"/>
    <w:rsid w:val="00F75B9A"/>
    <w:rsid w:val="00F7644B"/>
    <w:rsid w:val="00F80C16"/>
    <w:rsid w:val="00F84E75"/>
    <w:rsid w:val="00F85352"/>
    <w:rsid w:val="00F85B95"/>
    <w:rsid w:val="00F85C95"/>
    <w:rsid w:val="00F93AC2"/>
    <w:rsid w:val="00F95CD9"/>
    <w:rsid w:val="00FA1E91"/>
    <w:rsid w:val="00FA5100"/>
    <w:rsid w:val="00FA69D0"/>
    <w:rsid w:val="00FA773D"/>
    <w:rsid w:val="00FB0BFF"/>
    <w:rsid w:val="00FB1043"/>
    <w:rsid w:val="00FB1592"/>
    <w:rsid w:val="00FB5CAD"/>
    <w:rsid w:val="00FB752A"/>
    <w:rsid w:val="00FC13C6"/>
    <w:rsid w:val="00FC2600"/>
    <w:rsid w:val="00FC29B5"/>
    <w:rsid w:val="00FC2A8D"/>
    <w:rsid w:val="00FC560E"/>
    <w:rsid w:val="00FD0559"/>
    <w:rsid w:val="00FD5DD1"/>
    <w:rsid w:val="00FD687A"/>
    <w:rsid w:val="00FD7EFA"/>
    <w:rsid w:val="00FE14CC"/>
    <w:rsid w:val="00FE460C"/>
    <w:rsid w:val="00FE7BC7"/>
    <w:rsid w:val="00FE7D66"/>
    <w:rsid w:val="00FE7F0E"/>
    <w:rsid w:val="00FF0027"/>
    <w:rsid w:val="00FF3E87"/>
    <w:rsid w:val="3FF40D73"/>
    <w:rsid w:val="6A182B07"/>
    <w:rsid w:val="752651B8"/>
    <w:rsid w:val="782B3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</w:style>
  <w:style w:type="paragraph" w:styleId="a4">
    <w:name w:val="Body Text"/>
    <w:basedOn w:val="a"/>
    <w:link w:val="Char0"/>
    <w:qFormat/>
    <w:pPr>
      <w:spacing w:after="120"/>
    </w:pPr>
  </w:style>
  <w:style w:type="paragraph" w:styleId="a5">
    <w:name w:val="Balloon Text"/>
    <w:basedOn w:val="a"/>
    <w:link w:val="Char1"/>
    <w:uiPriority w:val="99"/>
    <w:semiHidden/>
    <w:unhideWhenUsed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3"/>
    <w:next w:val="a3"/>
    <w:link w:val="Char4"/>
    <w:uiPriority w:val="99"/>
    <w:semiHidden/>
    <w:unhideWhenUsed/>
    <w:rPr>
      <w:b/>
      <w:bCs/>
    </w:rPr>
  </w:style>
  <w:style w:type="character" w:styleId="a9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b">
    <w:name w:val="List Paragraph"/>
    <w:basedOn w:val="a"/>
    <w:uiPriority w:val="34"/>
    <w:qFormat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Char0">
    <w:name w:val="正文文本 Char"/>
    <w:basedOn w:val="a0"/>
    <w:link w:val="a4"/>
    <w:qFormat/>
    <w:rPr>
      <w:rFonts w:ascii="宋体" w:eastAsia="宋体" w:hAnsi="宋体" w:cs="宋体"/>
      <w:kern w:val="0"/>
      <w:sz w:val="24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c">
    <w:name w:val="批注文字 字符"/>
    <w:basedOn w:val="a0"/>
    <w:uiPriority w:val="99"/>
    <w:semiHidden/>
    <w:qFormat/>
    <w:rPr>
      <w:rFonts w:ascii="宋体" w:eastAsia="宋体" w:hAnsi="宋体" w:cs="宋体"/>
      <w:kern w:val="0"/>
      <w:sz w:val="24"/>
    </w:rPr>
  </w:style>
  <w:style w:type="character" w:customStyle="1" w:styleId="Char">
    <w:name w:val="批注文字 Char"/>
    <w:basedOn w:val="a0"/>
    <w:link w:val="a3"/>
    <w:uiPriority w:val="99"/>
    <w:qFormat/>
    <w:rPr>
      <w:rFonts w:ascii="宋体" w:eastAsia="宋体" w:hAnsi="宋体" w:cs="宋体"/>
      <w:kern w:val="0"/>
      <w:sz w:val="24"/>
    </w:rPr>
  </w:style>
  <w:style w:type="paragraph" w:customStyle="1" w:styleId="10">
    <w:name w:val="修订1"/>
    <w:hidden/>
    <w:uiPriority w:val="99"/>
    <w:semiHidden/>
    <w:qFormat/>
    <w:rPr>
      <w:rFonts w:ascii="宋体" w:eastAsia="宋体" w:hAnsi="宋体" w:cs="宋体"/>
      <w:sz w:val="24"/>
      <w:szCs w:val="24"/>
    </w:rPr>
  </w:style>
  <w:style w:type="paragraph" w:customStyle="1" w:styleId="article-section-content">
    <w:name w:val="article-section-content"/>
    <w:basedOn w:val="a"/>
    <w:qFormat/>
    <w:pPr>
      <w:spacing w:before="100" w:beforeAutospacing="1" w:after="100" w:afterAutospacing="1"/>
    </w:pPr>
  </w:style>
  <w:style w:type="character" w:customStyle="1" w:styleId="Char4">
    <w:name w:val="批注主题 Char"/>
    <w:basedOn w:val="Char"/>
    <w:link w:val="a8"/>
    <w:uiPriority w:val="99"/>
    <w:semiHidden/>
    <w:qFormat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Char1">
    <w:name w:val="批注框文本 Char"/>
    <w:basedOn w:val="a0"/>
    <w:link w:val="a5"/>
    <w:uiPriority w:val="99"/>
    <w:semiHidden/>
    <w:qFormat/>
    <w:rPr>
      <w:rFonts w:ascii="宋体" w:eastAsia="宋体" w:hAnsi="宋体" w:cs="宋体"/>
      <w:sz w:val="18"/>
      <w:szCs w:val="18"/>
    </w:rPr>
  </w:style>
  <w:style w:type="paragraph" w:customStyle="1" w:styleId="2">
    <w:name w:val="修订2"/>
    <w:hidden/>
    <w:uiPriority w:val="99"/>
    <w:semiHidden/>
    <w:qFormat/>
    <w:rPr>
      <w:rFonts w:ascii="宋体" w:eastAsia="宋体" w:hAnsi="宋体" w:cs="宋体"/>
      <w:sz w:val="24"/>
      <w:szCs w:val="24"/>
    </w:rPr>
  </w:style>
  <w:style w:type="character" w:customStyle="1" w:styleId="Char3">
    <w:name w:val="页眉 Char"/>
    <w:basedOn w:val="a0"/>
    <w:link w:val="a7"/>
    <w:uiPriority w:val="99"/>
    <w:qFormat/>
    <w:rPr>
      <w:rFonts w:ascii="宋体" w:eastAsia="宋体" w:hAnsi="宋体" w:cs="宋体"/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Pr>
      <w:rFonts w:ascii="宋体" w:eastAsia="宋体" w:hAnsi="宋体" w:cs="宋体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宋体" w:eastAsia="宋体" w:hAnsi="宋体" w:cs="宋体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pPr>
      <w:jc w:val="both"/>
    </w:pPr>
  </w:style>
  <w:style w:type="character" w:customStyle="1" w:styleId="EndNoteBibliography0">
    <w:name w:val="EndNote Bibliography 字符"/>
    <w:basedOn w:val="a0"/>
    <w:link w:val="EndNoteBibliography"/>
    <w:qFormat/>
    <w:rPr>
      <w:rFonts w:ascii="宋体" w:eastAsia="宋体" w:hAnsi="宋体" w:cs="宋体"/>
      <w:sz w:val="24"/>
      <w:szCs w:val="24"/>
    </w:rPr>
  </w:style>
  <w:style w:type="character" w:customStyle="1" w:styleId="20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">
    <w:name w:val="修订3"/>
    <w:hidden/>
    <w:uiPriority w:val="99"/>
    <w:semiHidden/>
    <w:qFormat/>
    <w:rPr>
      <w:rFonts w:ascii="宋体" w:eastAsia="宋体" w:hAnsi="宋体" w:cs="宋体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</w:style>
  <w:style w:type="paragraph" w:styleId="a4">
    <w:name w:val="Body Text"/>
    <w:basedOn w:val="a"/>
    <w:link w:val="Char0"/>
    <w:qFormat/>
    <w:pPr>
      <w:spacing w:after="120"/>
    </w:pPr>
  </w:style>
  <w:style w:type="paragraph" w:styleId="a5">
    <w:name w:val="Balloon Text"/>
    <w:basedOn w:val="a"/>
    <w:link w:val="Char1"/>
    <w:uiPriority w:val="99"/>
    <w:semiHidden/>
    <w:unhideWhenUsed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3"/>
    <w:next w:val="a3"/>
    <w:link w:val="Char4"/>
    <w:uiPriority w:val="99"/>
    <w:semiHidden/>
    <w:unhideWhenUsed/>
    <w:rPr>
      <w:b/>
      <w:bCs/>
    </w:rPr>
  </w:style>
  <w:style w:type="character" w:styleId="a9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b">
    <w:name w:val="List Paragraph"/>
    <w:basedOn w:val="a"/>
    <w:uiPriority w:val="34"/>
    <w:qFormat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Char0">
    <w:name w:val="正文文本 Char"/>
    <w:basedOn w:val="a0"/>
    <w:link w:val="a4"/>
    <w:qFormat/>
    <w:rPr>
      <w:rFonts w:ascii="宋体" w:eastAsia="宋体" w:hAnsi="宋体" w:cs="宋体"/>
      <w:kern w:val="0"/>
      <w:sz w:val="24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c">
    <w:name w:val="批注文字 字符"/>
    <w:basedOn w:val="a0"/>
    <w:uiPriority w:val="99"/>
    <w:semiHidden/>
    <w:qFormat/>
    <w:rPr>
      <w:rFonts w:ascii="宋体" w:eastAsia="宋体" w:hAnsi="宋体" w:cs="宋体"/>
      <w:kern w:val="0"/>
      <w:sz w:val="24"/>
    </w:rPr>
  </w:style>
  <w:style w:type="character" w:customStyle="1" w:styleId="Char">
    <w:name w:val="批注文字 Char"/>
    <w:basedOn w:val="a0"/>
    <w:link w:val="a3"/>
    <w:uiPriority w:val="99"/>
    <w:qFormat/>
    <w:rPr>
      <w:rFonts w:ascii="宋体" w:eastAsia="宋体" w:hAnsi="宋体" w:cs="宋体"/>
      <w:kern w:val="0"/>
      <w:sz w:val="24"/>
    </w:rPr>
  </w:style>
  <w:style w:type="paragraph" w:customStyle="1" w:styleId="10">
    <w:name w:val="修订1"/>
    <w:hidden/>
    <w:uiPriority w:val="99"/>
    <w:semiHidden/>
    <w:qFormat/>
    <w:rPr>
      <w:rFonts w:ascii="宋体" w:eastAsia="宋体" w:hAnsi="宋体" w:cs="宋体"/>
      <w:sz w:val="24"/>
      <w:szCs w:val="24"/>
    </w:rPr>
  </w:style>
  <w:style w:type="paragraph" w:customStyle="1" w:styleId="article-section-content">
    <w:name w:val="article-section-content"/>
    <w:basedOn w:val="a"/>
    <w:qFormat/>
    <w:pPr>
      <w:spacing w:before="100" w:beforeAutospacing="1" w:after="100" w:afterAutospacing="1"/>
    </w:pPr>
  </w:style>
  <w:style w:type="character" w:customStyle="1" w:styleId="Char4">
    <w:name w:val="批注主题 Char"/>
    <w:basedOn w:val="Char"/>
    <w:link w:val="a8"/>
    <w:uiPriority w:val="99"/>
    <w:semiHidden/>
    <w:qFormat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Char1">
    <w:name w:val="批注框文本 Char"/>
    <w:basedOn w:val="a0"/>
    <w:link w:val="a5"/>
    <w:uiPriority w:val="99"/>
    <w:semiHidden/>
    <w:qFormat/>
    <w:rPr>
      <w:rFonts w:ascii="宋体" w:eastAsia="宋体" w:hAnsi="宋体" w:cs="宋体"/>
      <w:sz w:val="18"/>
      <w:szCs w:val="18"/>
    </w:rPr>
  </w:style>
  <w:style w:type="paragraph" w:customStyle="1" w:styleId="2">
    <w:name w:val="修订2"/>
    <w:hidden/>
    <w:uiPriority w:val="99"/>
    <w:semiHidden/>
    <w:qFormat/>
    <w:rPr>
      <w:rFonts w:ascii="宋体" w:eastAsia="宋体" w:hAnsi="宋体" w:cs="宋体"/>
      <w:sz w:val="24"/>
      <w:szCs w:val="24"/>
    </w:rPr>
  </w:style>
  <w:style w:type="character" w:customStyle="1" w:styleId="Char3">
    <w:name w:val="页眉 Char"/>
    <w:basedOn w:val="a0"/>
    <w:link w:val="a7"/>
    <w:uiPriority w:val="99"/>
    <w:qFormat/>
    <w:rPr>
      <w:rFonts w:ascii="宋体" w:eastAsia="宋体" w:hAnsi="宋体" w:cs="宋体"/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Pr>
      <w:rFonts w:ascii="宋体" w:eastAsia="宋体" w:hAnsi="宋体" w:cs="宋体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宋体" w:eastAsia="宋体" w:hAnsi="宋体" w:cs="宋体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pPr>
      <w:jc w:val="both"/>
    </w:pPr>
  </w:style>
  <w:style w:type="character" w:customStyle="1" w:styleId="EndNoteBibliography0">
    <w:name w:val="EndNote Bibliography 字符"/>
    <w:basedOn w:val="a0"/>
    <w:link w:val="EndNoteBibliography"/>
    <w:qFormat/>
    <w:rPr>
      <w:rFonts w:ascii="宋体" w:eastAsia="宋体" w:hAnsi="宋体" w:cs="宋体"/>
      <w:sz w:val="24"/>
      <w:szCs w:val="24"/>
    </w:rPr>
  </w:style>
  <w:style w:type="character" w:customStyle="1" w:styleId="20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">
    <w:name w:val="修订3"/>
    <w:hidden/>
    <w:uiPriority w:val="99"/>
    <w:semiHidden/>
    <w:qFormat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07499D1-042F-46AD-B579-B7C4181E69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5</Characters>
  <Application>Microsoft Office Word</Application>
  <DocSecurity>0</DocSecurity>
  <Lines>2</Lines>
  <Paragraphs>1</Paragraphs>
  <ScaleCrop>false</ScaleCrop>
  <Company>微软中国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dministrator</cp:lastModifiedBy>
  <cp:revision>7</cp:revision>
  <dcterms:created xsi:type="dcterms:W3CDTF">2021-07-05T07:13:00Z</dcterms:created>
  <dcterms:modified xsi:type="dcterms:W3CDTF">2021-07-30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9E52AD843DE4598A74CA19434488FCC</vt:lpwstr>
  </property>
</Properties>
</file>